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30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8"/>
        <w:gridCol w:w="3992"/>
      </w:tblGrid>
      <w:tr w:rsidR="00C8719E" w:rsidRPr="00C8719E" w14:paraId="424EA08B" w14:textId="77777777" w:rsidTr="00C8719E">
        <w:tc>
          <w:tcPr>
            <w:tcW w:w="14407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F30689" w14:textId="70FC9412" w:rsidR="00C8719E" w:rsidRPr="00C8719E" w:rsidRDefault="00C8719E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8719E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Supplementary Table</w:t>
            </w:r>
            <w:r w:rsidR="00C20B53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 xml:space="preserve"> 1</w:t>
            </w:r>
            <w:r w:rsidR="00046AD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3</w:t>
            </w:r>
            <w:r w:rsidRPr="00C8719E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.</w:t>
            </w:r>
            <w:r w:rsidRPr="00C8719E">
              <w:rPr>
                <w:rFonts w:ascii="Arial" w:eastAsia="Times New Roman" w:hAnsi="Arial" w:cs="Arial"/>
                <w:color w:val="000000"/>
              </w:rPr>
              <w:t> Representativeness of Study Participants</w:t>
            </w:r>
          </w:p>
        </w:tc>
      </w:tr>
      <w:tr w:rsidR="00661868" w:rsidRPr="00C8719E" w14:paraId="0721215E" w14:textId="77777777" w:rsidTr="00C8719E">
        <w:tc>
          <w:tcPr>
            <w:tcW w:w="711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71C831" w14:textId="77777777" w:rsidR="00C8719E" w:rsidRPr="00C8719E" w:rsidRDefault="00C8719E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8719E">
              <w:rPr>
                <w:rFonts w:ascii="Arial" w:eastAsia="Times New Roman" w:hAnsi="Arial" w:cs="Arial"/>
                <w:color w:val="000000"/>
              </w:rPr>
              <w:t>Cancer type(s)/subtype(s)/stage(s)/condition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19D584" w14:textId="49B25803" w:rsidR="00C8719E" w:rsidRPr="00C8719E" w:rsidRDefault="00D361D0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</w:rPr>
              <w:t>HP</w:t>
            </w:r>
            <w:r w:rsidR="00D1650A">
              <w:rPr>
                <w:rFonts w:ascii="Arial" w:eastAsia="Times New Roman" w:hAnsi="Arial" w:cs="Arial"/>
                <w:color w:val="000000"/>
              </w:rPr>
              <w:t>V</w:t>
            </w:r>
            <w:r>
              <w:rPr>
                <w:rFonts w:ascii="Arial" w:eastAsia="Times New Roman" w:hAnsi="Arial" w:cs="Arial"/>
                <w:color w:val="000000"/>
              </w:rPr>
              <w:t xml:space="preserve">-positive oropharyngeal cancer (OPC), </w:t>
            </w:r>
            <w:r w:rsidR="000F4545">
              <w:rPr>
                <w:rFonts w:ascii="Arial" w:eastAsia="Times New Roman" w:hAnsi="Arial" w:cs="Arial"/>
                <w:color w:val="000000"/>
              </w:rPr>
              <w:t>Head and Neck</w:t>
            </w:r>
            <w:r w:rsidR="00046AD1">
              <w:rPr>
                <w:rFonts w:ascii="Arial" w:eastAsia="Times New Roman" w:hAnsi="Arial" w:cs="Arial"/>
                <w:color w:val="000000"/>
              </w:rPr>
              <w:t xml:space="preserve"> Cancer</w:t>
            </w:r>
            <w:r w:rsidR="00171B3E">
              <w:rPr>
                <w:rFonts w:ascii="Arial" w:eastAsia="Times New Roman" w:hAnsi="Arial" w:cs="Arial"/>
                <w:color w:val="000000"/>
              </w:rPr>
              <w:t xml:space="preserve"> (HNSCC)</w:t>
            </w:r>
          </w:p>
        </w:tc>
      </w:tr>
      <w:tr w:rsidR="00C8719E" w:rsidRPr="00C8719E" w14:paraId="1A804086" w14:textId="77777777" w:rsidTr="00C8719E">
        <w:tc>
          <w:tcPr>
            <w:tcW w:w="14407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09C2BB" w14:textId="77777777" w:rsidR="00C8719E" w:rsidRPr="00C8719E" w:rsidRDefault="00C8719E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8719E">
              <w:rPr>
                <w:rFonts w:ascii="Arial" w:eastAsia="Times New Roman" w:hAnsi="Arial" w:cs="Arial"/>
                <w:color w:val="000000"/>
              </w:rPr>
              <w:t>Considerations related to:</w:t>
            </w:r>
          </w:p>
        </w:tc>
      </w:tr>
      <w:tr w:rsidR="00661868" w:rsidRPr="00C8719E" w14:paraId="0F8E1823" w14:textId="77777777" w:rsidTr="00C8719E">
        <w:tc>
          <w:tcPr>
            <w:tcW w:w="693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45381E2F" w14:textId="77777777" w:rsidR="00C8719E" w:rsidRPr="00C8719E" w:rsidRDefault="00C8719E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8719E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EAD22F" w14:textId="46278B57" w:rsidR="00C8719E" w:rsidRPr="004033D7" w:rsidRDefault="00AA46FF" w:rsidP="00C8719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</w:t>
            </w:r>
            <w:r w:rsidR="004033D7">
              <w:rPr>
                <w:rFonts w:ascii="Arial" w:eastAsia="Times New Roman" w:hAnsi="Arial" w:cs="Arial"/>
              </w:rPr>
              <w:t xml:space="preserve">eneral ratios </w:t>
            </w:r>
            <w:r>
              <w:rPr>
                <w:rFonts w:ascii="Arial" w:eastAsia="Times New Roman" w:hAnsi="Arial" w:cs="Arial"/>
              </w:rPr>
              <w:t xml:space="preserve">are </w:t>
            </w:r>
            <w:proofErr w:type="spellStart"/>
            <w:r>
              <w:rPr>
                <w:rFonts w:ascii="Arial" w:eastAsia="Times New Roman" w:hAnsi="Arial" w:cs="Arial"/>
              </w:rPr>
              <w:t>male:female</w:t>
            </w:r>
            <w:proofErr w:type="spellEnd"/>
            <w:r>
              <w:rPr>
                <w:rFonts w:ascii="Arial" w:eastAsia="Times New Roman" w:hAnsi="Arial" w:cs="Arial"/>
              </w:rPr>
              <w:t xml:space="preserve"> as</w:t>
            </w:r>
            <w:r w:rsidR="004033D7">
              <w:rPr>
                <w:rFonts w:ascii="Arial" w:eastAsia="Times New Roman" w:hAnsi="Arial" w:cs="Arial"/>
              </w:rPr>
              <w:t xml:space="preserve"> 4:1.</w:t>
            </w:r>
          </w:p>
        </w:tc>
      </w:tr>
      <w:tr w:rsidR="00661868" w:rsidRPr="00C8719E" w14:paraId="70D9B887" w14:textId="77777777" w:rsidTr="00C8719E">
        <w:tc>
          <w:tcPr>
            <w:tcW w:w="693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5940BFFE" w14:textId="77777777" w:rsidR="00C8719E" w:rsidRPr="00C8719E" w:rsidRDefault="00C8719E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8719E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1265D7" w14:textId="553A248A" w:rsidR="00C8719E" w:rsidRPr="00C8719E" w:rsidRDefault="00AA46FF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="000F4545">
              <w:rPr>
                <w:rFonts w:ascii="Arial" w:eastAsia="Times New Roman" w:hAnsi="Arial" w:cs="Arial"/>
                <w:color w:val="000000"/>
              </w:rPr>
              <w:t>urrent trends in incidence for HPV+ O</w:t>
            </w:r>
            <w:r w:rsidR="00D361D0">
              <w:rPr>
                <w:rFonts w:ascii="Arial" w:eastAsia="Times New Roman" w:hAnsi="Arial" w:cs="Arial"/>
                <w:color w:val="000000"/>
              </w:rPr>
              <w:t>P</w:t>
            </w:r>
            <w:r w:rsidR="000F4545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eastAsia="Times New Roman" w:hAnsi="Arial" w:cs="Arial"/>
                <w:color w:val="000000"/>
              </w:rPr>
              <w:t xml:space="preserve"> are</w:t>
            </w:r>
            <w:r w:rsidR="000F4545">
              <w:rPr>
                <w:rFonts w:ascii="Arial" w:eastAsia="Times New Roman" w:hAnsi="Arial" w:cs="Arial"/>
                <w:color w:val="000000"/>
              </w:rPr>
              <w:t xml:space="preserve"> 57 to 64.</w:t>
            </w:r>
          </w:p>
        </w:tc>
      </w:tr>
      <w:tr w:rsidR="00661868" w:rsidRPr="00C8719E" w14:paraId="65C46E16" w14:textId="77777777" w:rsidTr="00C8719E">
        <w:tc>
          <w:tcPr>
            <w:tcW w:w="693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6B89018F" w14:textId="77777777" w:rsidR="00C8719E" w:rsidRPr="00C8719E" w:rsidRDefault="00C8719E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8719E">
              <w:rPr>
                <w:rFonts w:ascii="Arial" w:eastAsia="Times New Roman" w:hAnsi="Arial" w:cs="Arial"/>
                <w:color w:val="000000"/>
              </w:rPr>
              <w:t>Race/ethnicity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0DC829" w14:textId="07D1FA10" w:rsidR="00C8719E" w:rsidRPr="00C8719E" w:rsidRDefault="00AA46FF" w:rsidP="00C8719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PV+ O</w:t>
            </w:r>
            <w:r w:rsidR="00D361D0">
              <w:rPr>
                <w:rFonts w:ascii="Arial" w:eastAsia="Times New Roman" w:hAnsi="Arial" w:cs="Arial"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>C is most common in white males.</w:t>
            </w:r>
            <w:r w:rsidR="00C8719E" w:rsidRPr="00C8719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61868" w:rsidRPr="00C8719E" w14:paraId="7850FC46" w14:textId="77777777" w:rsidTr="00C8719E">
        <w:tc>
          <w:tcPr>
            <w:tcW w:w="693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3BC02DBE" w14:textId="77777777" w:rsidR="00C8719E" w:rsidRPr="00C8719E" w:rsidRDefault="00C8719E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8719E">
              <w:rPr>
                <w:rFonts w:ascii="Arial" w:eastAsia="Times New Roman" w:hAnsi="Arial" w:cs="Arial"/>
                <w:color w:val="000000"/>
              </w:rPr>
              <w:t>Geography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A7A425" w14:textId="38EB6004" w:rsidR="00C8719E" w:rsidRPr="00C8719E" w:rsidRDefault="00DD2796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</w:rPr>
              <w:t>Most common in Western, high-income regions, especially North America</w:t>
            </w:r>
            <w:r w:rsidR="00C8719E" w:rsidRPr="00C8719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61868" w:rsidRPr="00C8719E" w14:paraId="4CCCA1DC" w14:textId="77777777" w:rsidTr="00C8719E">
        <w:tc>
          <w:tcPr>
            <w:tcW w:w="711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EB0BA7" w14:textId="77777777" w:rsidR="00C8719E" w:rsidRPr="00C8719E" w:rsidRDefault="00C8719E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8719E">
              <w:rPr>
                <w:rFonts w:ascii="Arial" w:eastAsia="Times New Roman" w:hAnsi="Arial" w:cs="Arial"/>
                <w:color w:val="000000"/>
              </w:rPr>
              <w:t>Other considerations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2AFA2F" w14:textId="69F31708" w:rsidR="00C8719E" w:rsidRPr="00C8719E" w:rsidRDefault="00661868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rial accrual is often less common in minorities. </w:t>
            </w:r>
            <w:r w:rsidR="00C8719E" w:rsidRPr="00C8719E">
              <w:rPr>
                <w:rFonts w:ascii="Arial" w:eastAsia="Times New Roman" w:hAnsi="Arial" w:cs="Arial"/>
                <w:color w:val="000000"/>
              </w:rPr>
              <w:t>Underrepresentation in trials limits evaluation of the impact of racial/ethnic- or ancestry-based differences in efficacy and toxicity.</w:t>
            </w:r>
          </w:p>
        </w:tc>
      </w:tr>
      <w:tr w:rsidR="00661868" w:rsidRPr="00C8719E" w14:paraId="612D9531" w14:textId="77777777" w:rsidTr="00C8719E">
        <w:tc>
          <w:tcPr>
            <w:tcW w:w="711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6A4505" w14:textId="77777777" w:rsidR="00C8719E" w:rsidRPr="00C8719E" w:rsidRDefault="00C8719E" w:rsidP="00C8719E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8719E">
              <w:rPr>
                <w:rFonts w:ascii="Arial" w:eastAsia="Times New Roman" w:hAnsi="Arial" w:cs="Arial"/>
                <w:color w:val="000000"/>
              </w:rPr>
              <w:t>Overall representativeness of this study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1F1405" w14:textId="3E314A39" w:rsidR="00AA46FF" w:rsidRDefault="00C8719E" w:rsidP="00C8719E">
            <w:pPr>
              <w:rPr>
                <w:rFonts w:ascii="Arial" w:eastAsia="Times New Roman" w:hAnsi="Arial" w:cs="Arial"/>
                <w:color w:val="000000"/>
              </w:rPr>
            </w:pPr>
            <w:r w:rsidRPr="00C8719E">
              <w:rPr>
                <w:rFonts w:ascii="Arial" w:eastAsia="Times New Roman" w:hAnsi="Arial" w:cs="Arial"/>
                <w:color w:val="000000"/>
              </w:rPr>
              <w:t xml:space="preserve">The age distribution of our study </w:t>
            </w:r>
            <w:r w:rsidR="00AA46FF">
              <w:rPr>
                <w:rFonts w:ascii="Arial" w:eastAsia="Times New Roman" w:hAnsi="Arial" w:cs="Arial"/>
                <w:color w:val="000000"/>
              </w:rPr>
              <w:t xml:space="preserve">of 59 </w:t>
            </w:r>
            <w:r w:rsidRPr="00C8719E">
              <w:rPr>
                <w:rFonts w:ascii="Arial" w:eastAsia="Times New Roman" w:hAnsi="Arial" w:cs="Arial"/>
                <w:color w:val="000000"/>
              </w:rPr>
              <w:t xml:space="preserve">is </w:t>
            </w:r>
            <w:proofErr w:type="gramStart"/>
            <w:r w:rsidRPr="00C8719E">
              <w:rPr>
                <w:rFonts w:ascii="Arial" w:eastAsia="Times New Roman" w:hAnsi="Arial" w:cs="Arial"/>
                <w:color w:val="000000"/>
              </w:rPr>
              <w:t>similar to</w:t>
            </w:r>
            <w:proofErr w:type="gramEnd"/>
            <w:r w:rsidRPr="00C8719E">
              <w:rPr>
                <w:rFonts w:ascii="Arial" w:eastAsia="Times New Roman" w:hAnsi="Arial" w:cs="Arial"/>
                <w:color w:val="000000"/>
              </w:rPr>
              <w:t xml:space="preserve"> the average age distribution</w:t>
            </w:r>
            <w:r w:rsidR="00661868">
              <w:rPr>
                <w:rFonts w:ascii="Arial" w:eastAsia="Times New Roman" w:hAnsi="Arial" w:cs="Arial"/>
                <w:color w:val="000000"/>
              </w:rPr>
              <w:t>.</w:t>
            </w:r>
            <w:r w:rsidR="00AA46F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D2796">
              <w:rPr>
                <w:rFonts w:ascii="Arial" w:eastAsia="Times New Roman" w:hAnsi="Arial" w:cs="Arial"/>
                <w:color w:val="000000"/>
              </w:rPr>
              <w:t>The study population was from North America, where this disease is common.</w:t>
            </w:r>
          </w:p>
          <w:p w14:paraId="3CE865D2" w14:textId="77777777" w:rsidR="00AA46FF" w:rsidRDefault="00AA46FF" w:rsidP="00C8719E">
            <w:pPr>
              <w:rPr>
                <w:rFonts w:ascii="Arial" w:eastAsia="Times New Roman" w:hAnsi="Arial" w:cs="Arial"/>
                <w:color w:val="000000"/>
              </w:rPr>
            </w:pPr>
          </w:p>
          <w:p w14:paraId="0E537D73" w14:textId="0D7AF78A" w:rsidR="00C8719E" w:rsidRDefault="00AA46FF" w:rsidP="00C8719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 had a higher predominance of male patients than female considering the normal incidence</w:t>
            </w:r>
            <w:r w:rsidR="007E1CCE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="00661868">
              <w:rPr>
                <w:rFonts w:ascii="Arial" w:eastAsia="Times New Roman" w:hAnsi="Arial" w:cs="Arial"/>
                <w:color w:val="000000"/>
              </w:rPr>
              <w:t>This study was predominantly white (</w:t>
            </w:r>
            <w:r>
              <w:rPr>
                <w:rFonts w:ascii="Arial" w:eastAsia="Times New Roman" w:hAnsi="Arial" w:cs="Arial"/>
                <w:color w:val="000000"/>
              </w:rPr>
              <w:t>93</w:t>
            </w:r>
            <w:r w:rsidR="00661868">
              <w:rPr>
                <w:rFonts w:ascii="Arial" w:eastAsia="Times New Roman" w:hAnsi="Arial" w:cs="Arial"/>
                <w:color w:val="000000"/>
              </w:rPr>
              <w:t>%)</w:t>
            </w:r>
            <w:r>
              <w:rPr>
                <w:rFonts w:ascii="Arial" w:eastAsia="Times New Roman" w:hAnsi="Arial" w:cs="Arial"/>
                <w:color w:val="000000"/>
              </w:rPr>
              <w:t>, which is higher than the normal distribution</w:t>
            </w:r>
            <w:r w:rsidR="007E1CCE">
              <w:rPr>
                <w:rFonts w:ascii="Arial" w:eastAsia="Times New Roman" w:hAnsi="Arial" w:cs="Arial"/>
                <w:color w:val="000000"/>
              </w:rPr>
              <w:t>. These findings</w:t>
            </w:r>
            <w:r>
              <w:rPr>
                <w:rFonts w:ascii="Arial" w:eastAsia="Times New Roman" w:hAnsi="Arial" w:cs="Arial"/>
                <w:color w:val="000000"/>
              </w:rPr>
              <w:t xml:space="preserve"> likely reflecting trial accrual trends</w:t>
            </w:r>
            <w:r w:rsidR="00661868">
              <w:rPr>
                <w:rFonts w:ascii="Arial" w:eastAsia="Times New Roman" w:hAnsi="Arial" w:cs="Arial"/>
                <w:color w:val="000000"/>
              </w:rPr>
              <w:t xml:space="preserve">. </w:t>
            </w:r>
          </w:p>
          <w:p w14:paraId="520D7B43" w14:textId="6A3E9486" w:rsidR="00661868" w:rsidRDefault="00661868" w:rsidP="00C8719E">
            <w:pPr>
              <w:rPr>
                <w:rFonts w:ascii="Arial" w:eastAsia="Times New Roman" w:hAnsi="Arial" w:cs="Arial"/>
                <w:color w:val="000000"/>
              </w:rPr>
            </w:pPr>
          </w:p>
          <w:p w14:paraId="44E6B153" w14:textId="50768ABB" w:rsidR="00661868" w:rsidRPr="007E1CCE" w:rsidRDefault="00661868" w:rsidP="00C8719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he study reflected the accrual patterns to trials commonly 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seen, yet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 xml:space="preserve"> is not </w:t>
            </w:r>
            <w:r w:rsidR="00BA0E1B">
              <w:rPr>
                <w:rFonts w:ascii="Arial" w:eastAsia="Times New Roman" w:hAnsi="Arial" w:cs="Arial"/>
                <w:color w:val="000000"/>
              </w:rPr>
              <w:t>fully</w:t>
            </w:r>
            <w:r>
              <w:rPr>
                <w:rFonts w:ascii="Arial" w:eastAsia="Times New Roman" w:hAnsi="Arial" w:cs="Arial"/>
                <w:color w:val="000000"/>
              </w:rPr>
              <w:t xml:space="preserve"> representative of US based </w:t>
            </w:r>
            <w:r w:rsidR="00103D13">
              <w:rPr>
                <w:rFonts w:ascii="Arial" w:eastAsia="Times New Roman" w:hAnsi="Arial" w:cs="Arial"/>
                <w:color w:val="000000"/>
              </w:rPr>
              <w:t xml:space="preserve">HPV+ OPC </w:t>
            </w:r>
            <w:r w:rsidR="00AA46FF">
              <w:rPr>
                <w:rFonts w:ascii="Arial" w:eastAsia="Times New Roman" w:hAnsi="Arial" w:cs="Arial"/>
                <w:color w:val="000000"/>
              </w:rPr>
              <w:t>HNSCC</w:t>
            </w:r>
            <w:r>
              <w:rPr>
                <w:rFonts w:ascii="Arial" w:eastAsia="Times New Roman" w:hAnsi="Arial" w:cs="Arial"/>
                <w:color w:val="000000"/>
              </w:rPr>
              <w:t xml:space="preserve"> populations.</w:t>
            </w:r>
          </w:p>
        </w:tc>
      </w:tr>
    </w:tbl>
    <w:p w14:paraId="17681832" w14:textId="77777777" w:rsidR="004B40CC" w:rsidRDefault="004B40CC" w:rsidP="00DF5040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19E"/>
    <w:rsid w:val="00003718"/>
    <w:rsid w:val="00005382"/>
    <w:rsid w:val="00006096"/>
    <w:rsid w:val="000106EE"/>
    <w:rsid w:val="00016F94"/>
    <w:rsid w:val="0002080C"/>
    <w:rsid w:val="00020AA6"/>
    <w:rsid w:val="00024B1F"/>
    <w:rsid w:val="00027DB1"/>
    <w:rsid w:val="0003287D"/>
    <w:rsid w:val="0003609B"/>
    <w:rsid w:val="00042418"/>
    <w:rsid w:val="00043558"/>
    <w:rsid w:val="00043BA6"/>
    <w:rsid w:val="00044E5D"/>
    <w:rsid w:val="00046AD1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7208"/>
    <w:rsid w:val="000E0316"/>
    <w:rsid w:val="000E17BA"/>
    <w:rsid w:val="000E2386"/>
    <w:rsid w:val="000E504A"/>
    <w:rsid w:val="000E5126"/>
    <w:rsid w:val="000E538F"/>
    <w:rsid w:val="000E6463"/>
    <w:rsid w:val="000E6702"/>
    <w:rsid w:val="000E7216"/>
    <w:rsid w:val="000F1351"/>
    <w:rsid w:val="000F4545"/>
    <w:rsid w:val="000F467E"/>
    <w:rsid w:val="000F648C"/>
    <w:rsid w:val="000F7F41"/>
    <w:rsid w:val="00100031"/>
    <w:rsid w:val="0010225A"/>
    <w:rsid w:val="0010374A"/>
    <w:rsid w:val="00103D13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71B3E"/>
    <w:rsid w:val="00182502"/>
    <w:rsid w:val="00185711"/>
    <w:rsid w:val="001942DB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4192"/>
    <w:rsid w:val="001E50D5"/>
    <w:rsid w:val="001E76DE"/>
    <w:rsid w:val="001E77E7"/>
    <w:rsid w:val="001F730E"/>
    <w:rsid w:val="00200096"/>
    <w:rsid w:val="00202C0B"/>
    <w:rsid w:val="0020429E"/>
    <w:rsid w:val="00204309"/>
    <w:rsid w:val="00207A52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3C40"/>
    <w:rsid w:val="003256E1"/>
    <w:rsid w:val="00327EEF"/>
    <w:rsid w:val="00332F78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B68F5"/>
    <w:rsid w:val="003C1D12"/>
    <w:rsid w:val="003C600F"/>
    <w:rsid w:val="003D0152"/>
    <w:rsid w:val="003D06D8"/>
    <w:rsid w:val="003D1C38"/>
    <w:rsid w:val="003E044D"/>
    <w:rsid w:val="003E5B9E"/>
    <w:rsid w:val="003E6DBE"/>
    <w:rsid w:val="003F1302"/>
    <w:rsid w:val="003F6B7C"/>
    <w:rsid w:val="003F6D55"/>
    <w:rsid w:val="003F7622"/>
    <w:rsid w:val="004033D7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491E"/>
    <w:rsid w:val="00460415"/>
    <w:rsid w:val="00462D1C"/>
    <w:rsid w:val="00462EF1"/>
    <w:rsid w:val="00470196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E1117"/>
    <w:rsid w:val="004E29AC"/>
    <w:rsid w:val="004E3016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BF1"/>
    <w:rsid w:val="0055190C"/>
    <w:rsid w:val="00553E12"/>
    <w:rsid w:val="00554385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A61"/>
    <w:rsid w:val="005A0426"/>
    <w:rsid w:val="005A5C96"/>
    <w:rsid w:val="005B2239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4878"/>
    <w:rsid w:val="006157B6"/>
    <w:rsid w:val="0061760E"/>
    <w:rsid w:val="00623B72"/>
    <w:rsid w:val="00623BE5"/>
    <w:rsid w:val="0062467B"/>
    <w:rsid w:val="00624837"/>
    <w:rsid w:val="00631DE3"/>
    <w:rsid w:val="00633753"/>
    <w:rsid w:val="00642C7E"/>
    <w:rsid w:val="006459DC"/>
    <w:rsid w:val="00655868"/>
    <w:rsid w:val="00660F2E"/>
    <w:rsid w:val="00661868"/>
    <w:rsid w:val="006631BA"/>
    <w:rsid w:val="00664DB7"/>
    <w:rsid w:val="00685D6B"/>
    <w:rsid w:val="006863F0"/>
    <w:rsid w:val="00695FBD"/>
    <w:rsid w:val="006974A4"/>
    <w:rsid w:val="006A1761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BB3"/>
    <w:rsid w:val="007543F7"/>
    <w:rsid w:val="0075744B"/>
    <w:rsid w:val="00762E38"/>
    <w:rsid w:val="0076370F"/>
    <w:rsid w:val="007705DC"/>
    <w:rsid w:val="007815AB"/>
    <w:rsid w:val="00785952"/>
    <w:rsid w:val="00790DC5"/>
    <w:rsid w:val="00791343"/>
    <w:rsid w:val="00793175"/>
    <w:rsid w:val="007950E2"/>
    <w:rsid w:val="007B51C6"/>
    <w:rsid w:val="007C25E1"/>
    <w:rsid w:val="007C6A04"/>
    <w:rsid w:val="007C7B1B"/>
    <w:rsid w:val="007D0C74"/>
    <w:rsid w:val="007D474D"/>
    <w:rsid w:val="007D5816"/>
    <w:rsid w:val="007E0BBC"/>
    <w:rsid w:val="007E1CCE"/>
    <w:rsid w:val="007E31D5"/>
    <w:rsid w:val="007E4D16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32BD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26E8"/>
    <w:rsid w:val="008D2FCF"/>
    <w:rsid w:val="008D47CB"/>
    <w:rsid w:val="008D5A8C"/>
    <w:rsid w:val="008D750E"/>
    <w:rsid w:val="008E2BB1"/>
    <w:rsid w:val="008E7039"/>
    <w:rsid w:val="008E7D16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4B7C"/>
    <w:rsid w:val="00991113"/>
    <w:rsid w:val="009961FA"/>
    <w:rsid w:val="00997A6D"/>
    <w:rsid w:val="00997F81"/>
    <w:rsid w:val="009A1960"/>
    <w:rsid w:val="009A24DC"/>
    <w:rsid w:val="009A6A51"/>
    <w:rsid w:val="009B4430"/>
    <w:rsid w:val="009C3CEE"/>
    <w:rsid w:val="009C3E76"/>
    <w:rsid w:val="009C526A"/>
    <w:rsid w:val="009C6137"/>
    <w:rsid w:val="009C6E33"/>
    <w:rsid w:val="009D342C"/>
    <w:rsid w:val="009D3656"/>
    <w:rsid w:val="009D5FA7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3F1B"/>
    <w:rsid w:val="00A33FA0"/>
    <w:rsid w:val="00A37C06"/>
    <w:rsid w:val="00A37DB5"/>
    <w:rsid w:val="00A41719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52CC"/>
    <w:rsid w:val="00A97FDB"/>
    <w:rsid w:val="00AA0C74"/>
    <w:rsid w:val="00AA46FF"/>
    <w:rsid w:val="00AA6A33"/>
    <w:rsid w:val="00AB09BA"/>
    <w:rsid w:val="00AB6969"/>
    <w:rsid w:val="00AC3400"/>
    <w:rsid w:val="00AC4034"/>
    <w:rsid w:val="00AC7970"/>
    <w:rsid w:val="00AD0E43"/>
    <w:rsid w:val="00AD4B71"/>
    <w:rsid w:val="00AE12D3"/>
    <w:rsid w:val="00AE6537"/>
    <w:rsid w:val="00AE7C09"/>
    <w:rsid w:val="00AF73EC"/>
    <w:rsid w:val="00B03CBE"/>
    <w:rsid w:val="00B06700"/>
    <w:rsid w:val="00B07B4E"/>
    <w:rsid w:val="00B106C8"/>
    <w:rsid w:val="00B1181C"/>
    <w:rsid w:val="00B1198A"/>
    <w:rsid w:val="00B13028"/>
    <w:rsid w:val="00B175E0"/>
    <w:rsid w:val="00B21BC0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742F"/>
    <w:rsid w:val="00B821F7"/>
    <w:rsid w:val="00B82D98"/>
    <w:rsid w:val="00B86DBE"/>
    <w:rsid w:val="00B9631C"/>
    <w:rsid w:val="00B96EF8"/>
    <w:rsid w:val="00BA0E1B"/>
    <w:rsid w:val="00BA41BE"/>
    <w:rsid w:val="00BB158A"/>
    <w:rsid w:val="00BB2A94"/>
    <w:rsid w:val="00BB3DBA"/>
    <w:rsid w:val="00BB5270"/>
    <w:rsid w:val="00BB5A0F"/>
    <w:rsid w:val="00BB5F3B"/>
    <w:rsid w:val="00BB7627"/>
    <w:rsid w:val="00BB7D99"/>
    <w:rsid w:val="00BC153F"/>
    <w:rsid w:val="00BD1803"/>
    <w:rsid w:val="00BD4A39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3AAB"/>
    <w:rsid w:val="00C04CB3"/>
    <w:rsid w:val="00C11452"/>
    <w:rsid w:val="00C15151"/>
    <w:rsid w:val="00C17BE4"/>
    <w:rsid w:val="00C20B53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8719E"/>
    <w:rsid w:val="00C90013"/>
    <w:rsid w:val="00C909B3"/>
    <w:rsid w:val="00C90AAB"/>
    <w:rsid w:val="00C90E68"/>
    <w:rsid w:val="00C92C82"/>
    <w:rsid w:val="00C96397"/>
    <w:rsid w:val="00CA21FF"/>
    <w:rsid w:val="00CB2CF9"/>
    <w:rsid w:val="00CB53D2"/>
    <w:rsid w:val="00CC5C84"/>
    <w:rsid w:val="00CD393A"/>
    <w:rsid w:val="00CD3A02"/>
    <w:rsid w:val="00CD4C01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650A"/>
    <w:rsid w:val="00D173D2"/>
    <w:rsid w:val="00D23901"/>
    <w:rsid w:val="00D239D3"/>
    <w:rsid w:val="00D26CC8"/>
    <w:rsid w:val="00D34158"/>
    <w:rsid w:val="00D361D0"/>
    <w:rsid w:val="00D414AB"/>
    <w:rsid w:val="00D42F4C"/>
    <w:rsid w:val="00D46404"/>
    <w:rsid w:val="00D46EB4"/>
    <w:rsid w:val="00D47568"/>
    <w:rsid w:val="00D51422"/>
    <w:rsid w:val="00D54A4D"/>
    <w:rsid w:val="00D55BA0"/>
    <w:rsid w:val="00D5718C"/>
    <w:rsid w:val="00D61A22"/>
    <w:rsid w:val="00D65DD0"/>
    <w:rsid w:val="00D66A6B"/>
    <w:rsid w:val="00D674ED"/>
    <w:rsid w:val="00D67C3A"/>
    <w:rsid w:val="00D70B04"/>
    <w:rsid w:val="00D719AB"/>
    <w:rsid w:val="00D74BBB"/>
    <w:rsid w:val="00D75CF8"/>
    <w:rsid w:val="00D821B4"/>
    <w:rsid w:val="00D82FE8"/>
    <w:rsid w:val="00D838BF"/>
    <w:rsid w:val="00D85D46"/>
    <w:rsid w:val="00D9369D"/>
    <w:rsid w:val="00DA1069"/>
    <w:rsid w:val="00DA404F"/>
    <w:rsid w:val="00DA4096"/>
    <w:rsid w:val="00DB4CD3"/>
    <w:rsid w:val="00DB5F50"/>
    <w:rsid w:val="00DC164D"/>
    <w:rsid w:val="00DC2707"/>
    <w:rsid w:val="00DC3151"/>
    <w:rsid w:val="00DC3412"/>
    <w:rsid w:val="00DD2796"/>
    <w:rsid w:val="00DD3E72"/>
    <w:rsid w:val="00DD5E3F"/>
    <w:rsid w:val="00DD78C8"/>
    <w:rsid w:val="00DE3ACC"/>
    <w:rsid w:val="00DE5778"/>
    <w:rsid w:val="00DE582F"/>
    <w:rsid w:val="00DE5BBE"/>
    <w:rsid w:val="00DE7082"/>
    <w:rsid w:val="00DE7956"/>
    <w:rsid w:val="00DF46D1"/>
    <w:rsid w:val="00DF4AE6"/>
    <w:rsid w:val="00DF5040"/>
    <w:rsid w:val="00DF5E68"/>
    <w:rsid w:val="00E00CC4"/>
    <w:rsid w:val="00E02393"/>
    <w:rsid w:val="00E0239E"/>
    <w:rsid w:val="00E03782"/>
    <w:rsid w:val="00E15D63"/>
    <w:rsid w:val="00E231E3"/>
    <w:rsid w:val="00E26953"/>
    <w:rsid w:val="00E3030E"/>
    <w:rsid w:val="00E3682F"/>
    <w:rsid w:val="00E43CBF"/>
    <w:rsid w:val="00E46272"/>
    <w:rsid w:val="00E47796"/>
    <w:rsid w:val="00E50087"/>
    <w:rsid w:val="00E51FEC"/>
    <w:rsid w:val="00E60919"/>
    <w:rsid w:val="00E63A9A"/>
    <w:rsid w:val="00E72A94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4AE2"/>
    <w:rsid w:val="00F001DD"/>
    <w:rsid w:val="00F023C4"/>
    <w:rsid w:val="00F05FF7"/>
    <w:rsid w:val="00F07C81"/>
    <w:rsid w:val="00F12334"/>
    <w:rsid w:val="00F14BF2"/>
    <w:rsid w:val="00F318B6"/>
    <w:rsid w:val="00F346A9"/>
    <w:rsid w:val="00F37648"/>
    <w:rsid w:val="00F42A76"/>
    <w:rsid w:val="00F42EB8"/>
    <w:rsid w:val="00F44609"/>
    <w:rsid w:val="00F51EDA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C1288"/>
  <w15:chartTrackingRefBased/>
  <w15:docId w15:val="{0D0454E7-1EBC-F342-B834-485C77850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88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77</Words>
  <Characters>1070</Characters>
  <Application>Microsoft Office Word</Application>
  <DocSecurity>0</DocSecurity>
  <Lines>5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3</cp:revision>
  <dcterms:created xsi:type="dcterms:W3CDTF">2026-02-21T15:19:00Z</dcterms:created>
  <dcterms:modified xsi:type="dcterms:W3CDTF">2026-02-21T15:46:00Z</dcterms:modified>
</cp:coreProperties>
</file>